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8F351B" w:rsidRDefault="00654E8F" w:rsidP="0001436A">
      <w:pPr>
        <w:pStyle w:val="SupplementaryMaterial"/>
        <w:rPr>
          <w:b w:val="0"/>
        </w:rPr>
      </w:pPr>
      <w:r w:rsidRPr="008F351B">
        <w:t>Supplementary Material</w:t>
      </w:r>
    </w:p>
    <w:p w14:paraId="4D059444" w14:textId="340A6A20" w:rsidR="00994A3D" w:rsidRPr="008F351B" w:rsidRDefault="00654E8F" w:rsidP="0001436A">
      <w:pPr>
        <w:pStyle w:val="Heading1"/>
      </w:pPr>
      <w:r w:rsidRPr="008F351B">
        <w:t>Supplementary Tables</w:t>
      </w:r>
    </w:p>
    <w:p w14:paraId="07CEF9DF" w14:textId="372AF718" w:rsidR="00FD583E" w:rsidRPr="008F351B" w:rsidRDefault="00B9548C" w:rsidP="00B9548C">
      <w:pPr>
        <w:rPr>
          <w:rFonts w:cs="Times New Roman"/>
          <w:szCs w:val="21"/>
        </w:rPr>
      </w:pPr>
      <w:r w:rsidRPr="008F351B">
        <w:rPr>
          <w:rFonts w:hint="eastAsia"/>
        </w:rPr>
        <w:t>S</w:t>
      </w:r>
      <w:r w:rsidRPr="008F351B">
        <w:t xml:space="preserve">upplementary table </w:t>
      </w:r>
      <w:r w:rsidR="005E76DF" w:rsidRPr="008F351B">
        <w:t>1</w:t>
      </w:r>
      <w:r w:rsidRPr="008F351B">
        <w:t xml:space="preserve">. </w:t>
      </w:r>
      <w:r w:rsidRPr="008F351B">
        <w:rPr>
          <w:rFonts w:cs="Times New Roman"/>
          <w:sz w:val="22"/>
        </w:rPr>
        <w:t xml:space="preserve">Sensitivity analysis performed excluding each trial to test the stability of </w:t>
      </w:r>
      <w:r w:rsidRPr="008F351B">
        <w:t xml:space="preserve">meta-analysis for </w:t>
      </w:r>
      <w:r w:rsidR="005008EF" w:rsidRPr="008F351B">
        <w:t xml:space="preserve">pooled </w:t>
      </w:r>
      <w:r w:rsidRPr="008F351B">
        <w:rPr>
          <w:rFonts w:cs="Times New Roman"/>
          <w:szCs w:val="21"/>
        </w:rPr>
        <w:t xml:space="preserve">ORR (objective response rate) </w:t>
      </w:r>
      <w:r w:rsidR="001E4404" w:rsidRPr="008F351B">
        <w:rPr>
          <w:rFonts w:cs="Times New Roman"/>
          <w:szCs w:val="24"/>
        </w:rPr>
        <w:t>of anti-EGFR target therapy for different incidence of grade 3, 4, and 5 hypokalemia</w:t>
      </w:r>
      <w:r w:rsidRPr="008F351B">
        <w:rPr>
          <w:rFonts w:cs="Times New Roman"/>
          <w:szCs w:val="21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851"/>
        <w:gridCol w:w="710"/>
        <w:gridCol w:w="1586"/>
        <w:gridCol w:w="823"/>
        <w:gridCol w:w="851"/>
        <w:gridCol w:w="851"/>
        <w:gridCol w:w="993"/>
        <w:gridCol w:w="986"/>
      </w:tblGrid>
      <w:tr w:rsidR="008F351B" w:rsidRPr="008F351B" w14:paraId="7A5B6AAE" w14:textId="77777777" w:rsidTr="00534CDE">
        <w:trPr>
          <w:trHeight w:val="285"/>
        </w:trPr>
        <w:tc>
          <w:tcPr>
            <w:tcW w:w="1522" w:type="pct"/>
            <w:gridSpan w:val="2"/>
            <w:shd w:val="clear" w:color="auto" w:fill="auto"/>
            <w:noWrap/>
            <w:vAlign w:val="center"/>
          </w:tcPr>
          <w:p w14:paraId="35AFF341" w14:textId="7CBAED0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bCs/>
                <w:sz w:val="22"/>
              </w:rPr>
              <w:t>Study excluded</w:t>
            </w:r>
          </w:p>
        </w:tc>
        <w:tc>
          <w:tcPr>
            <w:tcW w:w="363" w:type="pct"/>
            <w:vMerge w:val="restart"/>
            <w:shd w:val="clear" w:color="auto" w:fill="auto"/>
            <w:noWrap/>
            <w:vAlign w:val="center"/>
          </w:tcPr>
          <w:p w14:paraId="6EE4A776" w14:textId="77777777" w:rsidR="00AF175D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Arm</w:t>
            </w:r>
          </w:p>
          <w:p w14:paraId="3A13CEB8" w14:textId="61C57349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(N)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</w:tcPr>
          <w:p w14:paraId="24EE34F9" w14:textId="33A71048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bCs/>
              </w:rPr>
              <w:t>Hypokalemia incidence (%)</w:t>
            </w:r>
          </w:p>
        </w:tc>
        <w:tc>
          <w:tcPr>
            <w:tcW w:w="421" w:type="pct"/>
            <w:vMerge w:val="restart"/>
            <w:shd w:val="clear" w:color="auto" w:fill="auto"/>
            <w:noWrap/>
            <w:vAlign w:val="center"/>
          </w:tcPr>
          <w:p w14:paraId="6172FCE9" w14:textId="2B2877E5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bCs/>
                <w:sz w:val="22"/>
              </w:rPr>
              <w:t>Proportion</w:t>
            </w:r>
          </w:p>
        </w:tc>
        <w:tc>
          <w:tcPr>
            <w:tcW w:w="870" w:type="pct"/>
            <w:gridSpan w:val="2"/>
            <w:vMerge w:val="restart"/>
            <w:shd w:val="clear" w:color="auto" w:fill="auto"/>
            <w:noWrap/>
            <w:vAlign w:val="center"/>
          </w:tcPr>
          <w:p w14:paraId="019CEBEA" w14:textId="3C29DE79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bCs/>
                <w:sz w:val="22"/>
              </w:rPr>
              <w:t>(95%CI)</w:t>
            </w:r>
          </w:p>
        </w:tc>
        <w:tc>
          <w:tcPr>
            <w:tcW w:w="508" w:type="pct"/>
            <w:vMerge w:val="restart"/>
            <w:shd w:val="clear" w:color="auto" w:fill="auto"/>
            <w:noWrap/>
            <w:vAlign w:val="center"/>
          </w:tcPr>
          <w:p w14:paraId="7C13340A" w14:textId="52865751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bCs/>
                <w:sz w:val="22"/>
              </w:rPr>
              <w:t>I square</w:t>
            </w:r>
          </w:p>
        </w:tc>
        <w:tc>
          <w:tcPr>
            <w:tcW w:w="504" w:type="pct"/>
            <w:vMerge w:val="restart"/>
            <w:shd w:val="clear" w:color="auto" w:fill="auto"/>
            <w:noWrap/>
            <w:vAlign w:val="center"/>
          </w:tcPr>
          <w:p w14:paraId="07C06125" w14:textId="36D3F4FE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bCs/>
                <w:i/>
                <w:iCs/>
                <w:sz w:val="22"/>
              </w:rPr>
              <w:t>P</w:t>
            </w:r>
          </w:p>
        </w:tc>
      </w:tr>
      <w:tr w:rsidR="008F351B" w:rsidRPr="008F351B" w14:paraId="325FDFF7" w14:textId="77777777" w:rsidTr="00534CDE">
        <w:trPr>
          <w:trHeight w:val="285"/>
        </w:trPr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03B342" w14:textId="20049618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hint="eastAsia"/>
                <w:bCs/>
                <w:sz w:val="22"/>
                <w:lang w:eastAsia="zh-CN"/>
              </w:rPr>
              <w:t>A</w:t>
            </w:r>
            <w:r w:rsidRPr="008F351B">
              <w:rPr>
                <w:bCs/>
                <w:sz w:val="22"/>
                <w:lang w:eastAsia="zh-CN"/>
              </w:rPr>
              <w:t>uthor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009C34" w14:textId="6AFEDE6C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hint="eastAsia"/>
                <w:bCs/>
                <w:sz w:val="22"/>
                <w:lang w:eastAsia="zh-CN"/>
              </w:rPr>
              <w:t>y</w:t>
            </w:r>
            <w:r w:rsidRPr="008F351B">
              <w:rPr>
                <w:bCs/>
                <w:sz w:val="22"/>
                <w:lang w:eastAsia="zh-CN"/>
              </w:rPr>
              <w:t>ear</w:t>
            </w:r>
          </w:p>
        </w:tc>
        <w:tc>
          <w:tcPr>
            <w:tcW w:w="36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755DB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1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98313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2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A58DC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70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2DBEF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50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0310E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504" w:type="pct"/>
            <w:vMerge/>
            <w:shd w:val="clear" w:color="auto" w:fill="auto"/>
            <w:noWrap/>
            <w:vAlign w:val="center"/>
          </w:tcPr>
          <w:p w14:paraId="04AB156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</w:tr>
      <w:tr w:rsidR="008F351B" w:rsidRPr="008F351B" w14:paraId="2D62567C" w14:textId="77777777" w:rsidTr="00534CDE">
        <w:trPr>
          <w:trHeight w:val="285"/>
        </w:trPr>
        <w:tc>
          <w:tcPr>
            <w:tcW w:w="10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271188" w14:textId="478BEECE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proofErr w:type="spellStart"/>
            <w:r w:rsidRPr="008F351B">
              <w:rPr>
                <w:rFonts w:eastAsia="DengXian" w:cs="Times New Roman"/>
                <w:sz w:val="22"/>
                <w:lang w:eastAsia="zh-CN"/>
              </w:rPr>
              <w:t>Niho</w:t>
            </w:r>
            <w:proofErr w:type="spellEnd"/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D861E0" w14:textId="5E553079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06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2FB58E" w14:textId="0531716B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3</w:t>
            </w: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54C0A2" w14:textId="54D8D915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6EDB98" w14:textId="22853B8F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59</w:t>
            </w:r>
            <w:r w:rsidR="006D0143" w:rsidRPr="008F351B">
              <w:rPr>
                <w:rFonts w:eastAsia="DengXian" w:cs="Times New Roman"/>
                <w:sz w:val="22"/>
                <w:lang w:eastAsia="zh-CN"/>
              </w:rPr>
              <w:t>0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EB4F28" w14:textId="6CDB35CA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213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486B99" w14:textId="30AB7CEC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08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54C404" w14:textId="3DE42AFF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27%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0BF0BBD3" w14:textId="75525A7D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3B2F37D0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201895C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A37348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2E7308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A3E87A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BE8251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45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3E36EA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40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719805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85E85B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2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D3CA91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4B263065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1D7CEE5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Jackman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CD0804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07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5D5391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FFC34B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98053D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65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B1DFBE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264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855DD15" w14:textId="1E98AF29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16</w:t>
            </w:r>
            <w:r w:rsidR="00554166" w:rsidRPr="008F351B">
              <w:rPr>
                <w:rFonts w:eastAsia="DengXian" w:cs="Times New Roman"/>
                <w:sz w:val="22"/>
                <w:lang w:eastAsia="zh-CN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10F346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22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F5997E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60FED292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131B6F9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E9549C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03C212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DD1729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7251FD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45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644061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40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AA9E7D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330BE6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2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00593A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1A44508F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2AE127D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proofErr w:type="spellStart"/>
            <w:r w:rsidRPr="008F351B">
              <w:rPr>
                <w:rFonts w:eastAsia="DengXian" w:cs="Times New Roman"/>
                <w:sz w:val="22"/>
                <w:lang w:eastAsia="zh-CN"/>
              </w:rPr>
              <w:t>Belani</w:t>
            </w:r>
            <w:proofErr w:type="spellEnd"/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AC3610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08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46DA97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E0B6AB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708B2B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63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3BCC29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24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B82DA5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13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5FF75F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23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45CE18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251BE835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49D33BF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7B1420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63F270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FC9875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15922C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45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3987CA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40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BF38B6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938D69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2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48D8B0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3280F2C2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3AA8107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proofErr w:type="spellStart"/>
            <w:r w:rsidRPr="008F351B">
              <w:rPr>
                <w:rFonts w:eastAsia="DengXian" w:cs="Times New Roman"/>
                <w:sz w:val="22"/>
                <w:lang w:eastAsia="zh-CN"/>
              </w:rPr>
              <w:t>Crino</w:t>
            </w:r>
            <w:proofErr w:type="spellEnd"/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C8CB5E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08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D2BC88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3B963F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A3D1B6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69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5501C7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29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D62202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2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879821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22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87F9B9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3FD0D26A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17EDBC7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663FFB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555EB3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C2C9D3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6989F8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45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82CAF4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40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54CD0F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EF8967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2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1B09F0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496E952C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4924F94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Lynch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A7D2C8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09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F2144C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A58600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B69EA2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64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948B7A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25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5BB5C0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15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FC7A12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4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87E898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352E5BFA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325D9B5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C1E2B9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C7AC31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C9AA8D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44BFA0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45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1C3A1A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40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91E607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D6756F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2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07F781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09BFE49C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4E8B4EF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Pirker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160B06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09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55C6C2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5AD32D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084177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62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684A39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24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983D72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11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1E0E49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20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BADE89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60D1CC01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21B1F7B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379B09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E77E9F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9579E8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1691C7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44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87624B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28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76BB415" w14:textId="628484B2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61</w:t>
            </w:r>
            <w:r w:rsidR="00554166" w:rsidRPr="008F351B">
              <w:rPr>
                <w:rFonts w:eastAsia="DengXian" w:cs="Times New Roman"/>
                <w:sz w:val="22"/>
                <w:lang w:eastAsia="zh-CN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9E8729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1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5816A2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7D67631C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6B8C35E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Govindan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CFCBC3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1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6CCF64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010BE1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D5A1A7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62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4B6A02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24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D2AB38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11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A357D0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20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10A90F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763C928A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0252292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50179F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4AFAB9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25630D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F9DA84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20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E4CF69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16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99D0068" w14:textId="10E3817A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25</w:t>
            </w:r>
            <w:r w:rsidR="00554166" w:rsidRPr="008F351B">
              <w:rPr>
                <w:rFonts w:eastAsia="DengXian" w:cs="Times New Roman"/>
                <w:sz w:val="22"/>
                <w:lang w:eastAsia="zh-CN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72571C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21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28B54A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307A4FB7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0CCEB79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proofErr w:type="spellStart"/>
            <w:r w:rsidRPr="008F351B">
              <w:rPr>
                <w:rFonts w:eastAsia="DengXian" w:cs="Times New Roman"/>
                <w:sz w:val="22"/>
                <w:lang w:eastAsia="zh-CN"/>
              </w:rPr>
              <w:t>Ahn</w:t>
            </w:r>
            <w:proofErr w:type="spellEnd"/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165CE4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2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9A7835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A674D2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8074D6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62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B31FEE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24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80DAA0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11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F3FD56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20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EE9F57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2971696C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5F50DA8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BDC259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79BD73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09B66D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4C613F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38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DF9936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30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A978D3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46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3121BF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47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8C71B5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7013D167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7EE6154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Blumenschein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BCAEB6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2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2B4D70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EAB26B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6F983F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644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D485EC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25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C685C59" w14:textId="02EACC83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15</w:t>
            </w:r>
            <w:r w:rsidR="00554166" w:rsidRPr="008F351B">
              <w:rPr>
                <w:rFonts w:eastAsia="DengXian" w:cs="Times New Roman"/>
                <w:sz w:val="22"/>
                <w:lang w:eastAsia="zh-CN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AAB7F6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26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043475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4EB44559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43555A9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C8174E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D6F7DA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934CD3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9B22E8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45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3B069B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40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1D4FF9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35E9A8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2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F5AEFF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63EFA496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74D53BC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Miller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3630FF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2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A686C7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315129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A7778FC" w14:textId="6C4AA661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69</w:t>
            </w:r>
            <w:r w:rsidR="006D0143" w:rsidRPr="008F351B">
              <w:rPr>
                <w:rFonts w:eastAsia="DengXian" w:cs="Times New Roman"/>
                <w:sz w:val="22"/>
                <w:lang w:eastAsia="zh-CN"/>
              </w:rPr>
              <w:t>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469299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304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16E9CF2" w14:textId="04B470FF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19</w:t>
            </w:r>
            <w:r w:rsidR="00554166" w:rsidRPr="008F351B">
              <w:rPr>
                <w:rFonts w:eastAsia="DengXian" w:cs="Times New Roman"/>
                <w:sz w:val="22"/>
                <w:lang w:eastAsia="zh-CN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B879DC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6.96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CBC6EB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15DE83FD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7B8A0D7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A34966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E7AE28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B5151A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9B629C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45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C6D239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40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1FB141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83EDE6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2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EE798D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42088F6B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147A305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proofErr w:type="spellStart"/>
            <w:r w:rsidRPr="008F351B">
              <w:rPr>
                <w:rFonts w:eastAsia="DengXian" w:cs="Times New Roman"/>
                <w:sz w:val="22"/>
                <w:lang w:eastAsia="zh-CN"/>
              </w:rPr>
              <w:t>Scagliotti</w:t>
            </w:r>
            <w:proofErr w:type="spellEnd"/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E9D529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2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4776F8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4FDAE9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31F7A99" w14:textId="03A3D9AF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7</w:t>
            </w:r>
            <w:r w:rsidR="006D0143" w:rsidRPr="008F351B">
              <w:rPr>
                <w:rFonts w:eastAsia="DengXian" w:cs="Times New Roman"/>
                <w:sz w:val="22"/>
                <w:lang w:eastAsia="zh-CN"/>
              </w:rPr>
              <w:t>0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9AF0BB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31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B610D9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19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5528CA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6.87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AEBC59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2BFF9802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5D72DA0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A24314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983B46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CADC3E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141CDD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63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4825ED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517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87C23C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74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D74AD4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6.59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0287AE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46C08E62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07773F0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proofErr w:type="spellStart"/>
            <w:r w:rsidRPr="008F351B">
              <w:rPr>
                <w:rFonts w:eastAsia="DengXian" w:cs="Times New Roman"/>
                <w:sz w:val="22"/>
                <w:lang w:eastAsia="zh-CN"/>
              </w:rPr>
              <w:t>Belani</w:t>
            </w:r>
            <w:proofErr w:type="spellEnd"/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4B9972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3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EE99CE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335E21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52ED2A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65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0547C7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26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438416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15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D326B5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27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24C5E0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42277587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64231CE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2185F2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C06119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FDE765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46F04B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62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2154FF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53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6A90B3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71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E1F68E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47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608942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65C85B4B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7ED4971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Kim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CB4CEB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3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F6AB3B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B7D7C0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80AE40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62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4DB3DE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24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9E1D04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11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7012BE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20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2FF435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37C38803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5263268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0CA2AE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6DC2D7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7CA0B3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D1E4CDF" w14:textId="3FE2CF2A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32</w:t>
            </w:r>
            <w:r w:rsidR="006D0143" w:rsidRPr="008F351B">
              <w:rPr>
                <w:rFonts w:eastAsia="DengXian" w:cs="Times New Roman"/>
                <w:sz w:val="22"/>
                <w:lang w:eastAsia="zh-CN"/>
              </w:rPr>
              <w:t>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E77F0D0" w14:textId="195F8AFB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25</w:t>
            </w:r>
            <w:r w:rsidR="00554166" w:rsidRPr="008F351B">
              <w:rPr>
                <w:rFonts w:eastAsia="DengXian" w:cs="Times New Roman"/>
                <w:sz w:val="22"/>
                <w:lang w:eastAsia="zh-CN"/>
              </w:rPr>
              <w:t>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A5E215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38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83124C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3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05BAB3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67EAB961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6345B5A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Kim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4579ED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3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07574A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508D64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F1130B1" w14:textId="7B3247C2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69</w:t>
            </w:r>
            <w:r w:rsidR="006D0143" w:rsidRPr="008F351B">
              <w:rPr>
                <w:rFonts w:eastAsia="DengXian" w:cs="Times New Roman"/>
                <w:sz w:val="22"/>
                <w:lang w:eastAsia="zh-CN"/>
              </w:rPr>
              <w:t>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185DA6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30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718950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19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51A382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04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9E9583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2F0DE72C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32D6B84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269115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3CA959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DD88B4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763239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65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1583B2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53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0E334D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76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76E1F5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09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6B5947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5FC75851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436A52E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Ellis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0FC6D6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4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EFD9BF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25588F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673EF4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69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8AE58C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314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390545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19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30027C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6.87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802000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34444850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7D94047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27C891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EA54B2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6409EF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81F190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45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C0F532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40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2F6729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397AA4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2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C6C5D4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013FC0E7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3A96E9C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proofErr w:type="spellStart"/>
            <w:r w:rsidRPr="008F351B">
              <w:rPr>
                <w:rFonts w:eastAsia="DengXian" w:cs="Times New Roman"/>
                <w:sz w:val="22"/>
                <w:lang w:eastAsia="zh-CN"/>
              </w:rPr>
              <w:t>Janne</w:t>
            </w:r>
            <w:proofErr w:type="spellEnd"/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A931A0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4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85B961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C9954E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15C1C3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62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5B3E13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24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0D4F14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11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437E30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20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F0DD8B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6B917ADB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05D81F0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F2B49D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ABC19C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D358DA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A883FD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32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8071FA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254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457561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39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58F72B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5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B30008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29D288A2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472323C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Wu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A1FC19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4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F5277D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9CCB04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C94461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50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F521BE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12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C053944" w14:textId="01638D54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03</w:t>
            </w:r>
            <w:r w:rsidR="00554166" w:rsidRPr="008F351B">
              <w:rPr>
                <w:rFonts w:eastAsia="DengXian" w:cs="Times New Roman"/>
                <w:sz w:val="22"/>
                <w:lang w:eastAsia="zh-CN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F72E96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23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671E10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5AB8F494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0CD0867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6C283D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F49242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3FBC8F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D59E12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45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C1EA5A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40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EC6ACE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6E3BF3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2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A2C25F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0EC3CDE3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048BC40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lastRenderedPageBreak/>
              <w:t>Han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0EC40D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5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27F90E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2E7CFB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219130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57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6FC002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20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C9FE29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06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CC49AB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28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D6F37F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298102D4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08BE434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6289F8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F7D3E4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2CC39F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FD957D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45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00C483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40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23A859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A250E5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2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AA3D07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44F0B648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55564F3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proofErr w:type="spellStart"/>
            <w:r w:rsidRPr="008F351B">
              <w:rPr>
                <w:rFonts w:eastAsia="DengXian" w:cs="Times New Roman"/>
                <w:sz w:val="22"/>
                <w:lang w:eastAsia="zh-CN"/>
              </w:rPr>
              <w:t>Heigener</w:t>
            </w:r>
            <w:proofErr w:type="spellEnd"/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B28CBE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5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723A3E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D54A5B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3666FE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79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BDF54D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377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1C5D1B5" w14:textId="6331850D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34</w:t>
            </w:r>
            <w:r w:rsidR="00554166" w:rsidRPr="008F351B">
              <w:rPr>
                <w:rFonts w:eastAsia="DengXian" w:cs="Times New Roman"/>
                <w:sz w:val="22"/>
                <w:lang w:eastAsia="zh-CN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D0AE94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18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6A4A23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74BE41DA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618DC3D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6A0021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37C785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92212A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B32511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45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45E5AB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40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2CBEE0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476AB8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2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7A01E7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30202541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41F13AF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Lara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E70B9E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5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597A88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629414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7BADCE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69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6BA1B2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29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CB19E8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21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51CAE8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2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860AED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0DFD8941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5C41FC7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A7F308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C74A57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1FBE56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79D465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45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7A1275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40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C7002D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02A973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2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CF855B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3C394FBE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52873D9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Lee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952551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5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6975CF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0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7D7965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4AED95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43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2D60EF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07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908101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91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55E026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50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28FA85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6CD544C1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7DB512D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6A00A9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4C2DF8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30713D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191F7D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45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7DE359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40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2BBDCE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C16FA2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2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886F79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3DF8E2A9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4CBB855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Liu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0F743B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5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8EE30B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4CF461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EC03B3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62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FAB9D0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24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5B48B7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11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A56E70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20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2EA34D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7B628087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101C31B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4AC9F9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D73105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247959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F4227C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17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7FCF56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12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E5F50C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22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9AAAC6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1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3A4912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4471D051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0CE9ADB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Wu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BB8E91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5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FD3F5D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18C3B1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BC2A09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62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496A6A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24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284411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11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6C1E2E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20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72A7FB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00A55CEF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5D51888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BF0238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68F9C2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E66612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8A9FEF8" w14:textId="52F7E4F2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26</w:t>
            </w:r>
            <w:r w:rsidR="006D0143" w:rsidRPr="008F351B">
              <w:rPr>
                <w:rFonts w:eastAsia="DengXian" w:cs="Times New Roman"/>
                <w:sz w:val="22"/>
                <w:lang w:eastAsia="zh-CN"/>
              </w:rPr>
              <w:t>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CA735D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22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5C9CA28" w14:textId="0C9B2FE4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3</w:t>
            </w:r>
            <w:r w:rsidR="006D0143" w:rsidRPr="008F351B">
              <w:rPr>
                <w:rFonts w:eastAsia="DengXian" w:cs="Times New Roman"/>
                <w:sz w:val="22"/>
                <w:lang w:eastAsia="zh-CN"/>
              </w:rPr>
              <w:t>0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95D31D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14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74D6EE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320F9A3F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62EAE05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Lee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7AD473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6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D91031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F30262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533903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65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6313C3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264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9E0E65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15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3F0C2C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26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66D818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52A153B0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1B9D3A2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9CDC1A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58A7CA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CDC146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207FDDF" w14:textId="3888E3AB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55</w:t>
            </w:r>
            <w:r w:rsidR="006D0143" w:rsidRPr="008F351B">
              <w:rPr>
                <w:rFonts w:eastAsia="DengXian" w:cs="Times New Roman"/>
                <w:sz w:val="22"/>
                <w:lang w:eastAsia="zh-CN"/>
              </w:rPr>
              <w:t>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7A34C46" w14:textId="7DCA2863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46</w:t>
            </w:r>
            <w:r w:rsidR="00554166" w:rsidRPr="008F351B">
              <w:rPr>
                <w:rFonts w:eastAsia="DengXian" w:cs="Times New Roman"/>
                <w:sz w:val="22"/>
                <w:lang w:eastAsia="zh-CN"/>
              </w:rPr>
              <w:t>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EB1E17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63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9224E8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50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42B0D1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0BD1A4B1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1214733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Park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594A42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6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26A353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F88A95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8D656F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42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1D1FC3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04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FC5D1A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94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309B1E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1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5FA3BB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0D82860F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04A7D02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4EA18D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3C745A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EC6BEF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9994AF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45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8DDF73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40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662D59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8AA154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2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FFED01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4A4F4244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635DB6A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Han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D35104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7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7BDD44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884630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9D8043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62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F25C74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24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75AFC2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11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889678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20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A5642D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7495B8B3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5DAE16D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AAE7A9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2A2AA5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56D5BD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F6A171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64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4046CC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54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8CCDFB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74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6AF1A6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42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695316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0B13E5BA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2EDB9B4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proofErr w:type="spellStart"/>
            <w:r w:rsidRPr="008F351B">
              <w:rPr>
                <w:rFonts w:eastAsia="DengXian" w:cs="Times New Roman"/>
                <w:sz w:val="22"/>
                <w:lang w:eastAsia="zh-CN"/>
              </w:rPr>
              <w:t>Spigel</w:t>
            </w:r>
            <w:proofErr w:type="spellEnd"/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9E083C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7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52D323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1ECC45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33545C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56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DC1B22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18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ADCBFD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05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1B75E2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28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2A33AC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00DCC66C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1560D1D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E5EBA3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31B722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EF8152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E4FFC6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45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D925AE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40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2B609F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CA9FFF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2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0CE2E8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7D7B3009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30B4BFA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proofErr w:type="spellStart"/>
            <w:r w:rsidRPr="008F351B">
              <w:rPr>
                <w:rFonts w:eastAsia="DengXian" w:cs="Times New Roman"/>
                <w:sz w:val="22"/>
                <w:lang w:eastAsia="zh-CN"/>
              </w:rPr>
              <w:t>Spigel</w:t>
            </w:r>
            <w:proofErr w:type="spellEnd"/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12850C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7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2AF9FD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69416D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A3D37D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647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99433AE" w14:textId="4F7C57CC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26</w:t>
            </w:r>
            <w:r w:rsidR="00554166" w:rsidRPr="008F351B">
              <w:rPr>
                <w:rFonts w:eastAsia="DengXian" w:cs="Times New Roman"/>
                <w:sz w:val="22"/>
                <w:lang w:eastAsia="zh-CN"/>
              </w:rPr>
              <w:t>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58F8EB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15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F633A5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27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CC2852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3A20B3D0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79EEC7A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86EFBC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4BF047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F1A77D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57502B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45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4F637D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40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4C91BA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235D83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2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6B5739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486A76F0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139EF66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Thomas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45E831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7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8D8B8E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D39D60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ED3894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60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4473DD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22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C1D40E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10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94F637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27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5A790C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14A53DBE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3761C20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C5E905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2D5349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84FB23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475B42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44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28C84B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357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3CC772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3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604448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49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CC5A05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13E62378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223E597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proofErr w:type="spellStart"/>
            <w:r w:rsidRPr="008F351B">
              <w:rPr>
                <w:rFonts w:eastAsia="DengXian" w:cs="Times New Roman"/>
                <w:sz w:val="22"/>
                <w:lang w:eastAsia="zh-CN"/>
              </w:rPr>
              <w:t>Wakelee</w:t>
            </w:r>
            <w:proofErr w:type="spellEnd"/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CFB3A5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7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CF91A9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B7D81D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8EB32C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62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206F68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24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02D2A0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11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FB15DC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20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26766F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18BA110A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7EEB713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963DEF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76C9CC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CC7D80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9B7A56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694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551ACA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614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95A222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77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1DDA3B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8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EDF548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55D52D65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352C723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Wu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527848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7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814C86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058CD3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9C5A0D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38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DB8BE4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099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368D05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94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70E2B1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6.88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598111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4D670C51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6E3B6DC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8F06A2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A26216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3DB68C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34F21E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45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DD5BBE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40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B96139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77A41B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2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837529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45BAB256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05506D8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proofErr w:type="spellStart"/>
            <w:r w:rsidRPr="008F351B">
              <w:rPr>
                <w:rFonts w:eastAsia="DengXian" w:cs="Times New Roman"/>
                <w:sz w:val="22"/>
                <w:lang w:eastAsia="zh-CN"/>
              </w:rPr>
              <w:t>Hata</w:t>
            </w:r>
            <w:proofErr w:type="spellEnd"/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985747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8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FD185B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404B0B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2FD90B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61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4A583B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23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CBBB99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11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8CC683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26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4C7F2C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446E7019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26585D7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70772D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3CE0B5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2968D0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4AE3A9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45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B0B5B7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40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DC1F56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4F0110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2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8C97A8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336FC75D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5BCF4DD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Herbst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AEB0ED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8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6A656F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662B59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3DD51B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62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C95075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24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C46717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11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57C91B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20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6EDFF8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26C02ED2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624009E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DC9024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369B82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9C9D5B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F19378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40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5752D8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29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B5FB5C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2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1CDA68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04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97A5FF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6802F0D8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35D0E89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Lu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A77821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8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5C727D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44F46E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05F0A4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83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91AAFF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42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FDCA28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36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E53865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6.74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5563A2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4FF1450E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53DE6B2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6C1AB7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EDB7DC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573E4D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A1F383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45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ABC789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40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B6AEDD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032C7F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2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72E229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2FE6FD12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75F31A4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Oda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A43063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8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852DE6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E29D3A8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5A99226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62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558858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24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007A86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11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0D4EDE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20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3B8B43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11632991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4B8779E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75B542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5B8247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45C1AA9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C77A40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55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4DC8A32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47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BAE57FC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64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A7244C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50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CC44A4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6A38E2C8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243E5F2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proofErr w:type="spellStart"/>
            <w:r w:rsidRPr="008F351B">
              <w:rPr>
                <w:rFonts w:eastAsia="DengXian" w:cs="Times New Roman"/>
                <w:sz w:val="22"/>
                <w:lang w:eastAsia="zh-CN"/>
              </w:rPr>
              <w:t>Reckamp</w:t>
            </w:r>
            <w:proofErr w:type="spellEnd"/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7D4BC2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9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742D00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93273CE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F917D9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64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B8B652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125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DB3EFC5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14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B021C4D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26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B04979B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AF175D" w:rsidRPr="008F351B" w14:paraId="039C3E15" w14:textId="77777777" w:rsidTr="00534CDE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23610BD1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D0F1FC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841E5E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31D06D7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B9C23A0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345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00F697A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240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A4E2834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3693AFF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2%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7091CA3" w14:textId="77777777" w:rsidR="004A0827" w:rsidRPr="008F351B" w:rsidRDefault="004A0827" w:rsidP="004A082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</w:tbl>
    <w:p w14:paraId="71245A99" w14:textId="19974F3F" w:rsidR="00B9548C" w:rsidRPr="008F351B" w:rsidRDefault="00B9548C" w:rsidP="00187B75"/>
    <w:p w14:paraId="5CC7D530" w14:textId="77777777" w:rsidR="006F5274" w:rsidRPr="008F351B" w:rsidRDefault="006F5274" w:rsidP="00187B75"/>
    <w:p w14:paraId="6BCA0812" w14:textId="4D298786" w:rsidR="00AE11AC" w:rsidRPr="008F351B" w:rsidRDefault="00AE11AC" w:rsidP="00AE11AC">
      <w:pPr>
        <w:rPr>
          <w:rFonts w:cs="Times New Roman"/>
          <w:szCs w:val="21"/>
        </w:rPr>
      </w:pPr>
      <w:bookmarkStart w:id="0" w:name="_Hlk88234427"/>
      <w:r w:rsidRPr="008F351B">
        <w:rPr>
          <w:rFonts w:hint="eastAsia"/>
        </w:rPr>
        <w:t>S</w:t>
      </w:r>
      <w:r w:rsidRPr="008F351B">
        <w:t xml:space="preserve">upplementary table </w:t>
      </w:r>
      <w:bookmarkEnd w:id="0"/>
      <w:r w:rsidR="005E76DF" w:rsidRPr="008F351B">
        <w:t>2</w:t>
      </w:r>
      <w:r w:rsidRPr="008F351B">
        <w:t xml:space="preserve">. </w:t>
      </w:r>
      <w:r w:rsidRPr="008F351B">
        <w:rPr>
          <w:rFonts w:cs="Times New Roman"/>
          <w:sz w:val="22"/>
        </w:rPr>
        <w:t xml:space="preserve">Sensitivity analysis performed excluding each trial to test the stability of </w:t>
      </w:r>
      <w:r w:rsidRPr="008F351B">
        <w:t xml:space="preserve">meta-analysis for </w:t>
      </w:r>
      <w:r w:rsidR="0041338F" w:rsidRPr="008F351B">
        <w:t xml:space="preserve">pooled </w:t>
      </w:r>
      <w:r w:rsidRPr="008F351B">
        <w:rPr>
          <w:rFonts w:cs="Times New Roman"/>
          <w:szCs w:val="21"/>
        </w:rPr>
        <w:t xml:space="preserve">DCR (disease control rate) </w:t>
      </w:r>
      <w:r w:rsidRPr="008F351B">
        <w:rPr>
          <w:rFonts w:cs="Times New Roman"/>
          <w:szCs w:val="24"/>
        </w:rPr>
        <w:t>of anti-EGFR target therapy for different incidence of grade 3, 4, and 5 hypokalemia</w:t>
      </w:r>
      <w:r w:rsidRPr="008F351B">
        <w:rPr>
          <w:rFonts w:cs="Times New Roman"/>
          <w:szCs w:val="21"/>
        </w:rPr>
        <w:t>.</w:t>
      </w:r>
    </w:p>
    <w:tbl>
      <w:tblPr>
        <w:tblW w:w="977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3"/>
        <w:gridCol w:w="840"/>
        <w:gridCol w:w="1017"/>
        <w:gridCol w:w="1697"/>
        <w:gridCol w:w="1274"/>
        <w:gridCol w:w="849"/>
        <w:gridCol w:w="850"/>
        <w:gridCol w:w="959"/>
        <w:gridCol w:w="1018"/>
      </w:tblGrid>
      <w:tr w:rsidR="008F351B" w:rsidRPr="008F351B" w14:paraId="0D6DD72A" w14:textId="77777777" w:rsidTr="00733595">
        <w:trPr>
          <w:trHeight w:val="285"/>
        </w:trPr>
        <w:tc>
          <w:tcPr>
            <w:tcW w:w="211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F63160" w14:textId="1904C8F3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cs="Times New Roman"/>
                <w:bCs/>
                <w:sz w:val="22"/>
              </w:rPr>
              <w:lastRenderedPageBreak/>
              <w:t>Study excluded</w:t>
            </w:r>
          </w:p>
        </w:tc>
        <w:tc>
          <w:tcPr>
            <w:tcW w:w="1017" w:type="dxa"/>
            <w:vMerge w:val="restart"/>
            <w:shd w:val="clear" w:color="auto" w:fill="auto"/>
            <w:noWrap/>
            <w:vAlign w:val="center"/>
          </w:tcPr>
          <w:p w14:paraId="7DD0EBAA" w14:textId="45EAFA8C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cs="Times New Roman"/>
                <w:bCs/>
                <w:sz w:val="22"/>
              </w:rPr>
              <w:t>Study excluded</w:t>
            </w:r>
          </w:p>
        </w:tc>
        <w:tc>
          <w:tcPr>
            <w:tcW w:w="1697" w:type="dxa"/>
            <w:vMerge w:val="restart"/>
            <w:shd w:val="clear" w:color="auto" w:fill="auto"/>
            <w:noWrap/>
            <w:vAlign w:val="center"/>
          </w:tcPr>
          <w:p w14:paraId="52EDD703" w14:textId="1773E0E6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cs="Times New Roman"/>
                <w:bCs/>
                <w:sz w:val="22"/>
              </w:rPr>
              <w:t>Hypokalemia incidence (%)</w:t>
            </w:r>
          </w:p>
        </w:tc>
        <w:tc>
          <w:tcPr>
            <w:tcW w:w="1274" w:type="dxa"/>
            <w:vMerge w:val="restart"/>
            <w:shd w:val="clear" w:color="auto" w:fill="auto"/>
            <w:noWrap/>
            <w:vAlign w:val="center"/>
          </w:tcPr>
          <w:p w14:paraId="095E6A7B" w14:textId="5387888F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bCs/>
                <w:sz w:val="22"/>
              </w:rPr>
              <w:t>Proportion</w:t>
            </w:r>
          </w:p>
        </w:tc>
        <w:tc>
          <w:tcPr>
            <w:tcW w:w="1699" w:type="dxa"/>
            <w:gridSpan w:val="2"/>
            <w:vMerge w:val="restart"/>
            <w:shd w:val="clear" w:color="auto" w:fill="auto"/>
            <w:noWrap/>
            <w:vAlign w:val="center"/>
          </w:tcPr>
          <w:p w14:paraId="399AED06" w14:textId="06B92A95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bCs/>
                <w:sz w:val="22"/>
              </w:rPr>
              <w:t>95%CI</w:t>
            </w:r>
          </w:p>
        </w:tc>
        <w:tc>
          <w:tcPr>
            <w:tcW w:w="959" w:type="dxa"/>
            <w:vMerge w:val="restart"/>
            <w:shd w:val="clear" w:color="auto" w:fill="auto"/>
            <w:noWrap/>
            <w:vAlign w:val="center"/>
          </w:tcPr>
          <w:p w14:paraId="0783DA25" w14:textId="28C9F7C4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bCs/>
                <w:sz w:val="22"/>
              </w:rPr>
              <w:t>I square</w:t>
            </w:r>
          </w:p>
        </w:tc>
        <w:tc>
          <w:tcPr>
            <w:tcW w:w="1018" w:type="dxa"/>
            <w:vMerge w:val="restart"/>
            <w:shd w:val="clear" w:color="auto" w:fill="auto"/>
            <w:noWrap/>
            <w:vAlign w:val="center"/>
          </w:tcPr>
          <w:p w14:paraId="6854848C" w14:textId="6732DC10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bCs/>
                <w:i/>
                <w:iCs/>
                <w:sz w:val="22"/>
              </w:rPr>
              <w:t>P</w:t>
            </w:r>
          </w:p>
        </w:tc>
      </w:tr>
      <w:tr w:rsidR="008F351B" w:rsidRPr="008F351B" w14:paraId="002BCDAD" w14:textId="77777777" w:rsidTr="00733595">
        <w:trPr>
          <w:trHeight w:val="285"/>
        </w:trPr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62654D" w14:textId="679DDE54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cs="Times New Roman"/>
                <w:bCs/>
                <w:sz w:val="22"/>
                <w:lang w:eastAsia="zh-CN"/>
              </w:rPr>
              <w:t>Author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D52FA3" w14:textId="629AA2E0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cs="Times New Roman"/>
                <w:bCs/>
                <w:sz w:val="22"/>
                <w:lang w:eastAsia="zh-CN"/>
              </w:rPr>
              <w:t>Author</w:t>
            </w:r>
          </w:p>
        </w:tc>
        <w:tc>
          <w:tcPr>
            <w:tcW w:w="101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915303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69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2A68E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27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07B625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699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EB617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9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60AD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0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DA84F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</w:tr>
      <w:tr w:rsidR="008F351B" w:rsidRPr="008F351B" w14:paraId="25EBFD46" w14:textId="77777777" w:rsidTr="00733595">
        <w:trPr>
          <w:trHeight w:val="285"/>
        </w:trPr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0C6128" w14:textId="5277542F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proofErr w:type="spellStart"/>
            <w:r w:rsidRPr="008F351B">
              <w:rPr>
                <w:rFonts w:eastAsia="DengXian" w:cs="Times New Roman"/>
                <w:sz w:val="22"/>
                <w:lang w:eastAsia="zh-CN"/>
              </w:rPr>
              <w:t>Niho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F83477" w14:textId="46E571C1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06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0199AA" w14:textId="6B49DB6B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2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70DFE7" w14:textId="0B737DB4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4A9642" w14:textId="3A7483E2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560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7326B0" w14:textId="22F44534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44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9FF712" w14:textId="100F960A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680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D62BCE" w14:textId="35E7498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93%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5B5581" w14:textId="04FC8AE6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47CE56AE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9E413B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DD61D50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A2F763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9D78C0C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D24A7A9" w14:textId="40FBAF4F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43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240EF9C" w14:textId="128153F3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8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351F1E" w14:textId="067E5A7C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801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0F7ADDF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69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8D6141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6DD6E69C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1E02940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Jackman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F9B6680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07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7B805B5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9BFB5F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AB57E75" w14:textId="38620C48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61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FC1164A" w14:textId="247DF9B4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4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80C8CE" w14:textId="0FE1362D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74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0A48251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93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2284474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5B2B2F8E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859F205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DA693B0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A7CBA0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DF97861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68C1945" w14:textId="4DE81046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43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7B26BF9" w14:textId="5AC5228C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8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E4E542" w14:textId="57CB3BE2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801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23BD87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69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CED0023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0A3A7CEB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2CC49B5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proofErr w:type="spellStart"/>
            <w:r w:rsidRPr="008F351B">
              <w:rPr>
                <w:rFonts w:eastAsia="DengXian" w:cs="Times New Roman"/>
                <w:sz w:val="22"/>
                <w:lang w:eastAsia="zh-CN"/>
              </w:rPr>
              <w:t>Belani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234668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08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F4EA86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79F635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8B1E37C" w14:textId="2AC543F0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66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B70C358" w14:textId="6CCC2B2C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02E2C2" w14:textId="6FA120C8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78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9C1F383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93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0A7A390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7E4E302A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0D7004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332E435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269B07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BA41AD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1A6F191" w14:textId="137384C8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43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C8E0F61" w14:textId="51B9A454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8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F0F5ED" w14:textId="59E202C8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801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71737F9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69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0CB321C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16925758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89AACD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proofErr w:type="spellStart"/>
            <w:r w:rsidRPr="008F351B">
              <w:rPr>
                <w:rFonts w:eastAsia="DengXian" w:cs="Times New Roman"/>
                <w:sz w:val="22"/>
                <w:lang w:eastAsia="zh-CN"/>
              </w:rPr>
              <w:t>Crino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0E5E8C3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08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F1F31D9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AC7FD5E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54FD295" w14:textId="4E918B72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64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24E6E9B" w14:textId="409F779F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F5E6EF" w14:textId="40BCD51F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76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5A92244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93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494411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6188FDAE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72D76B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6309A6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1A063A5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11B7F18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6E78080" w14:textId="2748CF3E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43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A39A4F7" w14:textId="2F435438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8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7A51E0" w14:textId="4502A1E4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801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FA3D66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69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B658AC1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5F01DDB2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F78E7CE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Lynch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C61C3BF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09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D9F3E2C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1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120D1E9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321ACC3" w14:textId="11096E7D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64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DED9BDE" w14:textId="31E06FE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81641F" w14:textId="0A31B721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78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1EAD640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97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92A18AF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1631F94A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5A2D3B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2A0524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B81E009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07C9C79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78BBAAD" w14:textId="304B2808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43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6856E31" w14:textId="4E4B99D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8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E1247E" w14:textId="4559AC44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801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341D5AF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69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FAF613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62569373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6355218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Govindan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69B1DC4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1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7D1A0C6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011AB1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0DD5F0E" w14:textId="1C327A68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60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79483CA" w14:textId="578EA91E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909ED9" w14:textId="16FACCBA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70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22AA2B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90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8B1A6BE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022DD063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E63871C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B42F8F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355F3A0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36FF71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9666559" w14:textId="2E8CB378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17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84AF22E" w14:textId="66CDC966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39A94C" w14:textId="7FB440D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777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520B99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2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37D1F7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37FF6E9E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2A00E81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proofErr w:type="spellStart"/>
            <w:r w:rsidRPr="008F351B">
              <w:rPr>
                <w:rFonts w:eastAsia="DengXian" w:cs="Times New Roman"/>
                <w:sz w:val="22"/>
                <w:lang w:eastAsia="zh-CN"/>
              </w:rPr>
              <w:t>Ahn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159289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2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477A691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D3DBD80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49BB383" w14:textId="412882CC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60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4428486" w14:textId="4A2EAE5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E30403" w14:textId="7BE31E76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70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E1DC054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90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6683D2C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61CC21CD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D436EA0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EF7D80C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5284218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47C3E66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D72CB49" w14:textId="5314936C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39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7ED8FA8" w14:textId="57686821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7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ACD53C" w14:textId="5B6FA848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806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47D10EC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88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CFF1B6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3EFA37FF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F39A364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Miller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13E1F14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2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73AFD89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D1D3E3F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5E9C9AE" w14:textId="6597BA61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59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4EB0D67" w14:textId="08D60E7B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4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6DDF30" w14:textId="16F64619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74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A182C2C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93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C6377D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51B86283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042FBE5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4C633E4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2C19869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8009ACE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A3FC68D" w14:textId="00EBF684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43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BB0E769" w14:textId="775CD9BA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8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AA9F53" w14:textId="4019A21E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801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8AF40D8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69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657648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4DC4CDD2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9A822C5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proofErr w:type="spellStart"/>
            <w:r w:rsidRPr="008F351B">
              <w:rPr>
                <w:rFonts w:eastAsia="DengXian" w:cs="Times New Roman"/>
                <w:sz w:val="22"/>
                <w:lang w:eastAsia="zh-CN"/>
              </w:rPr>
              <w:t>Scagliotti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24A979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2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2A736C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3ED5AD8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3C2CF56" w14:textId="326D2D58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67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398D8EE" w14:textId="217157A5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C6EF44" w14:textId="143C2425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81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FD5BE26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89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5EC855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037300EF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218E25C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FB09A91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526A0E4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5F71A1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3B13806" w14:textId="624352B1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708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0BF438D" w14:textId="4BC8336E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1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8F5E59" w14:textId="5A69E8B6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846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B236C5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4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9008173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60A52C3F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DF7705E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proofErr w:type="spellStart"/>
            <w:r w:rsidRPr="008F351B">
              <w:rPr>
                <w:rFonts w:eastAsia="DengXian" w:cs="Times New Roman"/>
                <w:sz w:val="22"/>
                <w:lang w:eastAsia="zh-CN"/>
              </w:rPr>
              <w:t>Belani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89EB20C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3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B213F6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58AA32C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2A2846A" w14:textId="2C118195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71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FBE772E" w14:textId="36A50772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6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EEDAAF" w14:textId="741B83D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83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E48342E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92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306A2EC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56A93BD1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B9F581C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B04013C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3B05D8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0019C59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8D7F008" w14:textId="5E9DD0BB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80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F201362" w14:textId="675D7910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1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948472" w14:textId="07FA4092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841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8A9EE3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77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A23B37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6101818D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5689B5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Kim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91D21D8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3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DA813E4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40FE30C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0863FAB" w14:textId="268BC7C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60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94543C8" w14:textId="5B7BF39C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46467E" w14:textId="3D3D8B1A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70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00B2CC3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90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7C0F84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0C27859F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1D3DC30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7B2C860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0BDC16C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AB22F11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0C46921" w14:textId="7D0E3FB4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80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A01FB8A" w14:textId="26AEE5BC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2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1BD431" w14:textId="1EB03531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835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BA84DB0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37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2B95CB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2C7CFCB2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33DD8C3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Kim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6B18CE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3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4784300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4AF4E36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4584729" w14:textId="68F54EBF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61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9AEA5B2" w14:textId="25DAED33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4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17612C" w14:textId="5ACA8203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75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7F7C814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93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7C35ABE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74E8EAA0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1F7120E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E7C7150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713D5D0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EFE7EE8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45744CC" w14:textId="25EA87AE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70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2F740FE" w14:textId="3163E8D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0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8525EA" w14:textId="60E856A5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833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90C737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53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DB5DCE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2D17E0BD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67DF270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Ellis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8CA8555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4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C69F52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7EDD85E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A925EC5" w14:textId="4C50F04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59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C4A967E" w14:textId="581EA2B1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4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7C1AF8" w14:textId="2A544468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75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823629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93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08A84DE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5D18AB2D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8156CF5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901B29E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12E3968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55D14B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EF154DA" w14:textId="7DD1170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43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B50FFE5" w14:textId="596D7229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8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75BFB9" w14:textId="56C16A3B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801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948D34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69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9DE3809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22148881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66BCB9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proofErr w:type="spellStart"/>
            <w:r w:rsidRPr="008F351B">
              <w:rPr>
                <w:rFonts w:eastAsia="DengXian" w:cs="Times New Roman"/>
                <w:sz w:val="22"/>
                <w:lang w:eastAsia="zh-CN"/>
              </w:rPr>
              <w:t>Janne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06D5AEF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4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E4653D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B0A86B1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DDE0140" w14:textId="55154362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60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8E2E2FE" w14:textId="2BC6DA4C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2B15F3" w14:textId="06B16B55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70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6F5BF6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90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CBDA29F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43A122F2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8C56F1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942AD7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E05F40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57011D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769B974" w14:textId="5F6F478F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26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DFC6824" w14:textId="4B19352E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33EE1D" w14:textId="211A05B2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795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E42C1D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75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021390A8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32A4EFB5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7C67450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Wu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368D5B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4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7DC81BC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169ED7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7C8358B" w14:textId="7E594B49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48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6BACF43" w14:textId="42AA369E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4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AE3F43" w14:textId="16FE120F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56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2BDEC5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70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B20C14F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555AFECD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C8CBDE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E5E4E3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2EC55CC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FA45291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E006E40" w14:textId="2C0787F1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43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192648A" w14:textId="37F6EEC2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8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27F36C" w14:textId="173269E3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801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FB268A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69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A65903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72000FA0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EEDD05F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Han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45F947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5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1CE9B48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E27BFA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5F0EAE7" w14:textId="0414E20A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61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67059FE" w14:textId="3030526E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4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390FFC" w14:textId="48D713A9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73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B26FE8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93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200566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0E1E0DA1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764554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F284AD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7CC60A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6A540EF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CB8EF3B" w14:textId="7E1A2218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43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DBEA58A" w14:textId="4B9ADB8B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8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E189C1" w14:textId="0EE541D6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801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86E9D28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69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6900508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571C9957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1FD879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proofErr w:type="spellStart"/>
            <w:r w:rsidRPr="008F351B">
              <w:rPr>
                <w:rFonts w:eastAsia="DengXian" w:cs="Times New Roman"/>
                <w:sz w:val="22"/>
                <w:lang w:eastAsia="zh-CN"/>
              </w:rPr>
              <w:t>Heigener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646BAB6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5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275CDAE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1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C6065D3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92F32C8" w14:textId="0C1B5628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07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2BC086A" w14:textId="0FC504D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2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9B7140" w14:textId="14576A73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84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0545435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6.33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E2F4951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0B46C7B3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F33948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8D66E96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55D6574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B0A01CE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9F446E7" w14:textId="789B760C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43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B50EA8E" w14:textId="7F0C9401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8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430CE0" w14:textId="2096EF10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801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951A53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69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C3B555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48589979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567DBB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Lara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C6401F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5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3AB894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1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6BEB6C5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D768A12" w14:textId="595E06A9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69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79B9A9A" w14:textId="07327709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86B30D" w14:textId="360D4E7D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83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58FE0E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96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BB3B5F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428D464D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A04A18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EB4B6F0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5DB16A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1014CC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9EC3489" w14:textId="3788F06C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43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5A81A00" w14:textId="1B7C1F00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8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FA4E9C" w14:textId="03BE0C95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801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9A6A3FF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69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8EE21A3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4284CCA2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0CEDAE1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Lee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AAFBA96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5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295E5F5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9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BA3BD3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39E152A" w14:textId="2CF571D8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57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29E923F" w14:textId="5F1D2A68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3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5D583F" w14:textId="7CF0C7CC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75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00F4F2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9.03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65CD5D9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78104C50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BAB44C8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47A9601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DD98D31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E0A48C6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B96A1B5" w14:textId="3C2DCC2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43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CC6650F" w14:textId="43FDD580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8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1FD526" w14:textId="7BF46776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801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A4117C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69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E3AFD3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58A68FE1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44CA18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Liu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ADCC93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5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320771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F863A20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B70A615" w14:textId="6A322382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60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BA03FE8" w14:textId="208925FE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C07DAC" w14:textId="48834D1A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70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CA219E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90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1C7CA3F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05CCAD22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8EA7F09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7183D0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7E94D2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C42437C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523D639" w14:textId="7031B163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18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ADE0B05" w14:textId="3D6F261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598F24" w14:textId="6C151566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782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DD52721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76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54AE8A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0C08B308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81AAFFF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Wu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2DE776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5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B981D09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59EC1F4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68385C2" w14:textId="7FE2CA1C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60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EAF2E55" w14:textId="3A708F48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9137F6" w14:textId="0B35816B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70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B1CC45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90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9A50DA1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7ACC808A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4C8EFB4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BA0B643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F7D1B6F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D9224C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A9A9E24" w14:textId="1EB2AB8F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22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8B1CAD5" w14:textId="476C3D94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BF1BAD" w14:textId="1E832C30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787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995B4EE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46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F4AFCA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64F492D6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26C2C8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Lee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AF56E1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6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48D5EE5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E7E384F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B42DC42" w14:textId="2942E39D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65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F08943C" w14:textId="0622BE0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2BADD8" w14:textId="7DE0CAA9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77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1B90E9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93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3725A0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1685D0AC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5B202D9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923EFE8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2B79683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815E366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AC1A8A7" w14:textId="33CBB779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41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26FFE62" w14:textId="294A5D06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7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7EEF36" w14:textId="24DF6E45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806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9ABBCF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88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C7D1B1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6004B811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6A325AF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lastRenderedPageBreak/>
              <w:t>Park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BE98430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6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881089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1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932886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2A8B110" w14:textId="2A9624A9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38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C9D8935" w14:textId="5D0927D5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2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A57A4B" w14:textId="4349F84F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50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151400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79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5120989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4DA657A8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0164236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0F6E9E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B775BE3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D0D1D09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B1FA8A0" w14:textId="07C7D80D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43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894F178" w14:textId="18B82D09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8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005F70" w14:textId="6CA4829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801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A5A132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69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C9E3D6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2B3034CB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17DAD90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Han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D78258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7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543CEE9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565880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3213889" w14:textId="7E32D044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60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C82A322" w14:textId="7E6CB2D1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B90E25" w14:textId="2B14EE58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70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860742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90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755371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1FB8990A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36620BE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003006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E34228C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11E439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11456C4" w14:textId="5D086788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701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45185A7" w14:textId="2678A3C6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0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81399A" w14:textId="7D2FB4D3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843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68B8BEF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4.45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02841224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6CE92D3B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7D3E3B0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proofErr w:type="spellStart"/>
            <w:r w:rsidRPr="008F351B">
              <w:rPr>
                <w:rFonts w:eastAsia="DengXian" w:cs="Times New Roman"/>
                <w:sz w:val="22"/>
                <w:lang w:eastAsia="zh-CN"/>
              </w:rPr>
              <w:t>Spigel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6D29341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7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76806EC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CDE4B33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6F7B798" w14:textId="2A38F0F3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51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84B3AC7" w14:textId="65805C23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3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1AC81A" w14:textId="085B9DF5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63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37B3ED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92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0A25F308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6CB10FCC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8791A88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8FBB509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B5D0E1C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BF31AF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85E6AEC" w14:textId="3DC7816B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43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9389681" w14:textId="29BCAF4D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8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F2CA9A" w14:textId="469DF71C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801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F53339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69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5EFD451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4F2011D3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FB80649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proofErr w:type="spellStart"/>
            <w:r w:rsidRPr="008F351B">
              <w:rPr>
                <w:rFonts w:eastAsia="DengXian" w:cs="Times New Roman"/>
                <w:sz w:val="22"/>
                <w:lang w:eastAsia="zh-CN"/>
              </w:rPr>
              <w:t>Spigel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1D5FE0E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7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9802943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4BBE8CC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7DEC4E1" w14:textId="351DDAB8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62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833E5B9" w14:textId="555C8DBF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00B8F5" w14:textId="5AB6CE79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73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8C4652C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93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16A1E7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20BD6873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C58ADE3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11395F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76CD68F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56FFDC5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46755E5" w14:textId="321BDBFD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43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B56F82C" w14:textId="71D33F31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8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7BA2DA" w14:textId="502C232D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801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C234A21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69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00DFB20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5C38E145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D5CB635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Thomas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8C6D79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7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F49DD96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FC6B33F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4D761AF" w14:textId="484E503C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52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5CB62B2" w14:textId="7F68F44C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4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9624A0" w14:textId="7870F40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64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907DF6C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93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E130F26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6812111A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D270450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CDD2849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B5F4D5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226CDC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5B06C6F" w14:textId="204EAA74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26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C3CB9D0" w14:textId="04EDEC00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B13215" w14:textId="368376E5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792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8DB417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82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E6A88E1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3386F8D7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8270BD5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Wu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CFDA7BF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7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A191B29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1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033C664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D4EC3A4" w14:textId="6C750030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40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1B45834" w14:textId="5F9518D6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2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A86C79" w14:textId="75E6BD0E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54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E5656E5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81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1506030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3AC41E12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C051D0E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B3890D4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41900B0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E3C3A73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79B37CD" w14:textId="2FEFB0D5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43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8B88E23" w14:textId="195FA0D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8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31A650" w14:textId="04AA1A32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801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AC61D7C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69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D65F065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48688C82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0C2680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proofErr w:type="spellStart"/>
            <w:r w:rsidRPr="008F351B">
              <w:rPr>
                <w:rFonts w:eastAsia="DengXian" w:cs="Times New Roman"/>
                <w:sz w:val="22"/>
                <w:lang w:eastAsia="zh-CN"/>
              </w:rPr>
              <w:t>Hata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D1E16C3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8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65BE31F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E250384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D049DF9" w14:textId="0CBBAB96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49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52D03B8" w14:textId="16B24E8B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3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F46E68" w14:textId="517BF50D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61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E3C46F9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92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97BAB53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7AB2C637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DE32CA4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F34927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EE438BF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461DCD6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961FBB2" w14:textId="1B74C34D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43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F01C28A" w14:textId="697510B3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8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911109" w14:textId="4B0E97EA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801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5474523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69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A34126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6A19680A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76B3327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Lu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6962CB8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8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A3E689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1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73FF35F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B688762" w14:textId="09E6D3A3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67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41EAED1" w14:textId="7751CFB4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4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255746" w14:textId="189A3523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86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B91FFF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95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0B161B13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0263F483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BB9340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B0ED08F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263BEE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79FDCFF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AEDC8C7" w14:textId="6EF54638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43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F3C3F3A" w14:textId="5293CF9F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8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52721B" w14:textId="0B90FB94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801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6F04E13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69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BF007B1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3110BDC4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FA7E595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Oda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71F7479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8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CC433A8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DFE648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362BD13" w14:textId="5410170F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60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DFC4050" w14:textId="0851806E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5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3C4907" w14:textId="39B8B79B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70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0CA7713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90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246CC19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0A048A5D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A4CC425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E0DA545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C8A1C24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9663CE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23B9A73" w14:textId="7E687F42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29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3A10584" w14:textId="09E711E6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6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5D8DB1" w14:textId="00A64F0B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794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71198FE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87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9270C03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8F351B" w:rsidRPr="008F351B" w14:paraId="19F47F1F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B3CB8E5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proofErr w:type="spellStart"/>
            <w:r w:rsidRPr="008F351B">
              <w:rPr>
                <w:rFonts w:eastAsia="DengXian" w:cs="Times New Roman"/>
                <w:sz w:val="22"/>
                <w:lang w:eastAsia="zh-CN"/>
              </w:rPr>
              <w:t>Reckamp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38E225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2019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EC8A598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3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2859C54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-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ACAE967" w14:textId="07330C1A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556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568F8AD" w14:textId="4C63F04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4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18D0AE" w14:textId="3105A6ED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68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E0A4FCB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8.93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CA3FB8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  <w:tr w:rsidR="00AE11AC" w:rsidRPr="008F351B" w14:paraId="1124A668" w14:textId="77777777" w:rsidTr="00733595">
        <w:trPr>
          <w:trHeight w:val="285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3BD9A62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BD87E70" w14:textId="77777777" w:rsidR="00AE11AC" w:rsidRPr="008F351B" w:rsidRDefault="00AE11AC" w:rsidP="00AE11A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B776A8D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1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F3F713A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gt;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FE774EB" w14:textId="40E1AD10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643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D7D33B6" w14:textId="2CB905EC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48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35ACE0" w14:textId="5124F0AC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0.801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135EC76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97.69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CBD3199" w14:textId="77777777" w:rsidR="00AE11AC" w:rsidRPr="008F351B" w:rsidRDefault="00AE11AC" w:rsidP="00AE11A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8F351B">
              <w:rPr>
                <w:rFonts w:eastAsia="DengXian" w:cs="Times New Roman"/>
                <w:sz w:val="22"/>
                <w:lang w:eastAsia="zh-CN"/>
              </w:rPr>
              <w:t>&lt;0.0001</w:t>
            </w:r>
          </w:p>
        </w:tc>
      </w:tr>
    </w:tbl>
    <w:p w14:paraId="7A61BC42" w14:textId="77777777" w:rsidR="00AE11AC" w:rsidRPr="008F351B" w:rsidRDefault="00AE11AC" w:rsidP="00AE11AC">
      <w:pPr>
        <w:rPr>
          <w:rFonts w:cs="Times New Roman"/>
          <w:szCs w:val="21"/>
        </w:rPr>
      </w:pPr>
    </w:p>
    <w:p w14:paraId="097490AA" w14:textId="76502F30" w:rsidR="005E76DF" w:rsidRPr="008F351B" w:rsidRDefault="005E76DF" w:rsidP="005E76DF">
      <w:r w:rsidRPr="008F351B">
        <w:rPr>
          <w:rFonts w:hint="eastAsia"/>
        </w:rPr>
        <w:t>S</w:t>
      </w:r>
      <w:r w:rsidRPr="008F351B">
        <w:t xml:space="preserve">upplementary table 3. Meta-analysis for </w:t>
      </w:r>
      <w:r w:rsidRPr="008F351B">
        <w:rPr>
          <w:rFonts w:cs="Times New Roman"/>
          <w:szCs w:val="21"/>
        </w:rPr>
        <w:t>ORR (objective response rate) of chemotherapy for different incidence of grade 3, 4, and 5 hypokalemia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994"/>
        <w:gridCol w:w="1419"/>
        <w:gridCol w:w="1279"/>
        <w:gridCol w:w="2407"/>
        <w:gridCol w:w="991"/>
        <w:gridCol w:w="987"/>
      </w:tblGrid>
      <w:tr w:rsidR="008F351B" w:rsidRPr="008F351B" w14:paraId="22E5588F" w14:textId="77777777" w:rsidTr="00F41D83">
        <w:tc>
          <w:tcPr>
            <w:tcW w:w="869" w:type="pct"/>
            <w:tcBorders>
              <w:bottom w:val="single" w:sz="4" w:space="0" w:color="auto"/>
            </w:tcBorders>
          </w:tcPr>
          <w:p w14:paraId="57DE724B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hint="eastAsia"/>
              </w:rPr>
              <w:t>H</w:t>
            </w:r>
            <w:r w:rsidRPr="008F351B">
              <w:t>ypokalemia incidence (%)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0BD38B5B" w14:textId="77777777" w:rsidR="005E76DF" w:rsidRPr="008F351B" w:rsidRDefault="005E76DF" w:rsidP="00F41D83">
            <w:pPr>
              <w:spacing w:before="0" w:after="0"/>
            </w:pPr>
            <w:r w:rsidRPr="008F351B">
              <w:t>Study (N)</w:t>
            </w: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14:paraId="4D95C8F2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hint="eastAsia"/>
              </w:rPr>
              <w:t>P</w:t>
            </w:r>
            <w:r w:rsidRPr="008F351B">
              <w:t>articipants (N)</w:t>
            </w:r>
          </w:p>
        </w:tc>
        <w:tc>
          <w:tcPr>
            <w:tcW w:w="654" w:type="pct"/>
            <w:tcBorders>
              <w:bottom w:val="single" w:sz="4" w:space="0" w:color="auto"/>
            </w:tcBorders>
          </w:tcPr>
          <w:p w14:paraId="064AD02C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hint="eastAsia"/>
              </w:rPr>
              <w:t>O</w:t>
            </w:r>
            <w:r w:rsidRPr="008F351B">
              <w:t>RR (N)</w:t>
            </w:r>
          </w:p>
        </w:tc>
        <w:tc>
          <w:tcPr>
            <w:tcW w:w="1231" w:type="pct"/>
            <w:tcBorders>
              <w:bottom w:val="single" w:sz="4" w:space="0" w:color="auto"/>
            </w:tcBorders>
          </w:tcPr>
          <w:p w14:paraId="7F20DCCE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Proportion (95%CI)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2AC3CD36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I square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34A46C8E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i/>
                <w:iCs/>
                <w:sz w:val="22"/>
              </w:rPr>
              <w:t>P</w:t>
            </w:r>
          </w:p>
        </w:tc>
      </w:tr>
      <w:tr w:rsidR="008F351B" w:rsidRPr="008F351B" w14:paraId="6C05C585" w14:textId="77777777" w:rsidTr="00F41D83"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14:paraId="538318AD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0-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67567D90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8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14:paraId="7C1BD98C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1882</w:t>
            </w: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14:paraId="5375C0B3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475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vAlign w:val="center"/>
          </w:tcPr>
          <w:p w14:paraId="676E8225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0.2491 (0.1274-0.3707)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1583AD98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98.30%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77A76620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&lt;0.0001</w:t>
            </w:r>
          </w:p>
        </w:tc>
      </w:tr>
      <w:tr w:rsidR="005E76DF" w:rsidRPr="008F351B" w14:paraId="0431EDB9" w14:textId="77777777" w:rsidTr="00F41D83">
        <w:tc>
          <w:tcPr>
            <w:tcW w:w="869" w:type="pct"/>
            <w:vAlign w:val="center"/>
          </w:tcPr>
          <w:p w14:paraId="34776EBC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&gt;5</w:t>
            </w:r>
          </w:p>
        </w:tc>
        <w:tc>
          <w:tcPr>
            <w:tcW w:w="508" w:type="pct"/>
            <w:vAlign w:val="center"/>
          </w:tcPr>
          <w:p w14:paraId="64E00008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3</w:t>
            </w:r>
          </w:p>
        </w:tc>
        <w:tc>
          <w:tcPr>
            <w:tcW w:w="725" w:type="pct"/>
            <w:vAlign w:val="center"/>
          </w:tcPr>
          <w:p w14:paraId="006E15AA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266</w:t>
            </w:r>
          </w:p>
        </w:tc>
        <w:tc>
          <w:tcPr>
            <w:tcW w:w="654" w:type="pct"/>
            <w:vAlign w:val="center"/>
          </w:tcPr>
          <w:p w14:paraId="1A41DDAC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67</w:t>
            </w:r>
          </w:p>
        </w:tc>
        <w:tc>
          <w:tcPr>
            <w:tcW w:w="1231" w:type="pct"/>
            <w:vAlign w:val="center"/>
          </w:tcPr>
          <w:p w14:paraId="6BE1CAD4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0.2157 (0.0782-0.3531)</w:t>
            </w:r>
          </w:p>
        </w:tc>
        <w:tc>
          <w:tcPr>
            <w:tcW w:w="507" w:type="pct"/>
            <w:vAlign w:val="center"/>
          </w:tcPr>
          <w:p w14:paraId="502F06F6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87.60%</w:t>
            </w:r>
          </w:p>
        </w:tc>
        <w:tc>
          <w:tcPr>
            <w:tcW w:w="505" w:type="pct"/>
            <w:vAlign w:val="center"/>
          </w:tcPr>
          <w:p w14:paraId="372AE8CE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0.0003</w:t>
            </w:r>
          </w:p>
        </w:tc>
      </w:tr>
    </w:tbl>
    <w:p w14:paraId="0A797F3E" w14:textId="77777777" w:rsidR="005E76DF" w:rsidRPr="008F351B" w:rsidRDefault="005E76DF" w:rsidP="005E76DF"/>
    <w:p w14:paraId="7213275E" w14:textId="15CB82F9" w:rsidR="005E76DF" w:rsidRPr="008F351B" w:rsidRDefault="005E76DF" w:rsidP="005E76DF">
      <w:r w:rsidRPr="008F351B">
        <w:rPr>
          <w:rFonts w:hint="eastAsia"/>
        </w:rPr>
        <w:t>S</w:t>
      </w:r>
      <w:r w:rsidRPr="008F351B">
        <w:t xml:space="preserve">upplementary table 4. Meta-analysis for </w:t>
      </w:r>
      <w:r w:rsidRPr="008F351B">
        <w:rPr>
          <w:rFonts w:cs="Times New Roman"/>
          <w:szCs w:val="21"/>
        </w:rPr>
        <w:t>DCR (disease control rate) of chemotherapy for different incidence of grade 3, 4, and 5 hypokalemia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993"/>
        <w:gridCol w:w="1418"/>
        <w:gridCol w:w="1277"/>
        <w:gridCol w:w="2452"/>
        <w:gridCol w:w="991"/>
        <w:gridCol w:w="946"/>
      </w:tblGrid>
      <w:tr w:rsidR="008F351B" w:rsidRPr="008F351B" w14:paraId="5AD79DDB" w14:textId="77777777" w:rsidTr="00F41D83">
        <w:tc>
          <w:tcPr>
            <w:tcW w:w="869" w:type="pct"/>
            <w:tcBorders>
              <w:bottom w:val="single" w:sz="4" w:space="0" w:color="auto"/>
            </w:tcBorders>
          </w:tcPr>
          <w:p w14:paraId="63DA23AD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hint="eastAsia"/>
              </w:rPr>
              <w:t>H</w:t>
            </w:r>
            <w:r w:rsidRPr="008F351B">
              <w:t>ypokalemia incidence (%)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42979EA8" w14:textId="77777777" w:rsidR="005E76DF" w:rsidRPr="008F351B" w:rsidRDefault="005E76DF" w:rsidP="00F41D83">
            <w:pPr>
              <w:spacing w:before="0" w:after="0"/>
            </w:pPr>
            <w:r w:rsidRPr="008F351B">
              <w:t>Study (N)</w:t>
            </w: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14:paraId="4DAE61B5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hint="eastAsia"/>
              </w:rPr>
              <w:t>P</w:t>
            </w:r>
            <w:r w:rsidRPr="008F351B">
              <w:t>articipants (N)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35E72BF4" w14:textId="77777777" w:rsidR="005E76DF" w:rsidRPr="008F351B" w:rsidRDefault="005E76DF" w:rsidP="00F41D83">
            <w:pPr>
              <w:spacing w:before="0" w:after="0"/>
            </w:pPr>
            <w:r w:rsidRPr="008F351B">
              <w:t>DCR (N)</w:t>
            </w:r>
          </w:p>
        </w:tc>
        <w:tc>
          <w:tcPr>
            <w:tcW w:w="1254" w:type="pct"/>
            <w:tcBorders>
              <w:bottom w:val="single" w:sz="4" w:space="0" w:color="auto"/>
            </w:tcBorders>
          </w:tcPr>
          <w:p w14:paraId="008E0942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Proportion (95%CI)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6405E5BE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I square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514B8FC7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i/>
                <w:iCs/>
                <w:sz w:val="22"/>
              </w:rPr>
              <w:t>P</w:t>
            </w:r>
          </w:p>
        </w:tc>
      </w:tr>
      <w:tr w:rsidR="008F351B" w:rsidRPr="008F351B" w14:paraId="57321D9D" w14:textId="77777777" w:rsidTr="00F41D83"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14:paraId="1CCFCF39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0-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6B4D906D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6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14:paraId="19AA93D2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691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3FF59A42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335</w:t>
            </w:r>
          </w:p>
        </w:tc>
        <w:tc>
          <w:tcPr>
            <w:tcW w:w="1254" w:type="pct"/>
            <w:tcBorders>
              <w:top w:val="single" w:sz="4" w:space="0" w:color="auto"/>
            </w:tcBorders>
            <w:vAlign w:val="center"/>
          </w:tcPr>
          <w:p w14:paraId="4C2BADF1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0.5924 (0.2867-0.8981)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42BCD9D5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99.20%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61FD8DB4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&lt;0.0001</w:t>
            </w:r>
          </w:p>
        </w:tc>
      </w:tr>
      <w:tr w:rsidR="005E76DF" w:rsidRPr="008F351B" w14:paraId="7BD5CED3" w14:textId="77777777" w:rsidTr="00F41D83">
        <w:tc>
          <w:tcPr>
            <w:tcW w:w="869" w:type="pct"/>
            <w:vAlign w:val="center"/>
          </w:tcPr>
          <w:p w14:paraId="38A6E71A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&gt;5</w:t>
            </w:r>
          </w:p>
        </w:tc>
        <w:tc>
          <w:tcPr>
            <w:tcW w:w="508" w:type="pct"/>
            <w:vAlign w:val="center"/>
          </w:tcPr>
          <w:p w14:paraId="75FCACD4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3</w:t>
            </w:r>
          </w:p>
        </w:tc>
        <w:tc>
          <w:tcPr>
            <w:tcW w:w="725" w:type="pct"/>
            <w:vAlign w:val="center"/>
          </w:tcPr>
          <w:p w14:paraId="797F3FCB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266</w:t>
            </w:r>
          </w:p>
        </w:tc>
        <w:tc>
          <w:tcPr>
            <w:tcW w:w="653" w:type="pct"/>
            <w:vAlign w:val="center"/>
          </w:tcPr>
          <w:p w14:paraId="21BF357A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198</w:t>
            </w:r>
          </w:p>
        </w:tc>
        <w:tc>
          <w:tcPr>
            <w:tcW w:w="1254" w:type="pct"/>
            <w:vAlign w:val="center"/>
          </w:tcPr>
          <w:p w14:paraId="3F733DFF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0.7444 (0.6885-0.7932)</w:t>
            </w:r>
          </w:p>
        </w:tc>
        <w:tc>
          <w:tcPr>
            <w:tcW w:w="507" w:type="pct"/>
            <w:vAlign w:val="center"/>
          </w:tcPr>
          <w:p w14:paraId="431E2DB6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>39.80%</w:t>
            </w:r>
          </w:p>
        </w:tc>
        <w:tc>
          <w:tcPr>
            <w:tcW w:w="484" w:type="pct"/>
            <w:vAlign w:val="center"/>
          </w:tcPr>
          <w:p w14:paraId="77CC834B" w14:textId="77777777" w:rsidR="005E76DF" w:rsidRPr="008F351B" w:rsidRDefault="005E76DF" w:rsidP="00F41D83">
            <w:pPr>
              <w:spacing w:before="0" w:after="0"/>
            </w:pPr>
            <w:r w:rsidRPr="008F351B">
              <w:rPr>
                <w:rFonts w:eastAsia="DengXian" w:cs="Times New Roman"/>
                <w:sz w:val="22"/>
              </w:rPr>
              <w:t xml:space="preserve">0.1900 </w:t>
            </w:r>
          </w:p>
        </w:tc>
      </w:tr>
    </w:tbl>
    <w:p w14:paraId="7B65BC41" w14:textId="77777777" w:rsidR="00DE23E8" w:rsidRPr="008F351B" w:rsidRDefault="00DE23E8" w:rsidP="00654E8F">
      <w:pPr>
        <w:spacing w:before="240"/>
      </w:pPr>
    </w:p>
    <w:sectPr w:rsidR="00DE23E8" w:rsidRPr="008F351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52F6E" w14:textId="77777777" w:rsidR="00A424D1" w:rsidRDefault="00A424D1" w:rsidP="00117666">
      <w:pPr>
        <w:spacing w:after="0"/>
      </w:pPr>
      <w:r>
        <w:separator/>
      </w:r>
    </w:p>
  </w:endnote>
  <w:endnote w:type="continuationSeparator" w:id="0">
    <w:p w14:paraId="08F9EA76" w14:textId="77777777" w:rsidR="00A424D1" w:rsidRDefault="00A424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21C5C" w14:textId="77777777" w:rsidR="00A424D1" w:rsidRDefault="00A424D1" w:rsidP="00117666">
      <w:pPr>
        <w:spacing w:after="0"/>
      </w:pPr>
      <w:r>
        <w:separator/>
      </w:r>
    </w:p>
  </w:footnote>
  <w:footnote w:type="continuationSeparator" w:id="0">
    <w:p w14:paraId="434E80E0" w14:textId="77777777" w:rsidR="00A424D1" w:rsidRDefault="00A424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0782C"/>
    <w:rsid w:val="00117666"/>
    <w:rsid w:val="0015494C"/>
    <w:rsid w:val="001549D3"/>
    <w:rsid w:val="00160065"/>
    <w:rsid w:val="00177D84"/>
    <w:rsid w:val="00187B75"/>
    <w:rsid w:val="001E4404"/>
    <w:rsid w:val="0026284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15CB"/>
    <w:rsid w:val="003D2F2D"/>
    <w:rsid w:val="00401590"/>
    <w:rsid w:val="0041338F"/>
    <w:rsid w:val="00447801"/>
    <w:rsid w:val="00452E9C"/>
    <w:rsid w:val="004735C8"/>
    <w:rsid w:val="004947A6"/>
    <w:rsid w:val="004961FF"/>
    <w:rsid w:val="004A0827"/>
    <w:rsid w:val="005008EF"/>
    <w:rsid w:val="00517A89"/>
    <w:rsid w:val="005250F2"/>
    <w:rsid w:val="00534CDE"/>
    <w:rsid w:val="00544C51"/>
    <w:rsid w:val="0055218B"/>
    <w:rsid w:val="00554166"/>
    <w:rsid w:val="005724C2"/>
    <w:rsid w:val="00593EEA"/>
    <w:rsid w:val="005A5EEE"/>
    <w:rsid w:val="005E597D"/>
    <w:rsid w:val="005E76DF"/>
    <w:rsid w:val="006375C7"/>
    <w:rsid w:val="00654E8F"/>
    <w:rsid w:val="00660D05"/>
    <w:rsid w:val="006820B1"/>
    <w:rsid w:val="0068330A"/>
    <w:rsid w:val="006B7D14"/>
    <w:rsid w:val="006D0143"/>
    <w:rsid w:val="006E329C"/>
    <w:rsid w:val="006F5274"/>
    <w:rsid w:val="00701727"/>
    <w:rsid w:val="0070566C"/>
    <w:rsid w:val="00714C50"/>
    <w:rsid w:val="00725A7D"/>
    <w:rsid w:val="00733595"/>
    <w:rsid w:val="007501BE"/>
    <w:rsid w:val="00790BB3"/>
    <w:rsid w:val="007A5D33"/>
    <w:rsid w:val="007C206C"/>
    <w:rsid w:val="00814465"/>
    <w:rsid w:val="00817DD6"/>
    <w:rsid w:val="0083759F"/>
    <w:rsid w:val="00861450"/>
    <w:rsid w:val="00885156"/>
    <w:rsid w:val="00891CFB"/>
    <w:rsid w:val="008F351B"/>
    <w:rsid w:val="008F70A9"/>
    <w:rsid w:val="009151AA"/>
    <w:rsid w:val="0093429D"/>
    <w:rsid w:val="00943573"/>
    <w:rsid w:val="00964134"/>
    <w:rsid w:val="00970F7D"/>
    <w:rsid w:val="00983372"/>
    <w:rsid w:val="00994A3D"/>
    <w:rsid w:val="009C2B12"/>
    <w:rsid w:val="009F222B"/>
    <w:rsid w:val="00A174D9"/>
    <w:rsid w:val="00A348E4"/>
    <w:rsid w:val="00A424D1"/>
    <w:rsid w:val="00AA4D24"/>
    <w:rsid w:val="00AB6715"/>
    <w:rsid w:val="00AE11AC"/>
    <w:rsid w:val="00AF175D"/>
    <w:rsid w:val="00B1671E"/>
    <w:rsid w:val="00B25EB8"/>
    <w:rsid w:val="00B37F4D"/>
    <w:rsid w:val="00B456E8"/>
    <w:rsid w:val="00B9548C"/>
    <w:rsid w:val="00C52A7B"/>
    <w:rsid w:val="00C56BAF"/>
    <w:rsid w:val="00C679AA"/>
    <w:rsid w:val="00C75972"/>
    <w:rsid w:val="00C87D44"/>
    <w:rsid w:val="00CC7431"/>
    <w:rsid w:val="00CD066B"/>
    <w:rsid w:val="00CE4FEE"/>
    <w:rsid w:val="00D060CF"/>
    <w:rsid w:val="00D16EAF"/>
    <w:rsid w:val="00DA74F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5D9A"/>
    <w:rsid w:val="00F46900"/>
    <w:rsid w:val="00F61D89"/>
    <w:rsid w:val="00F87A31"/>
    <w:rsid w:val="00FD5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1A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68</TotalTime>
  <Pages>4</Pages>
  <Words>1223</Words>
  <Characters>697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cie Senn</cp:lastModifiedBy>
  <cp:revision>35</cp:revision>
  <cp:lastPrinted>2013-10-03T12:51:00Z</cp:lastPrinted>
  <dcterms:created xsi:type="dcterms:W3CDTF">2018-11-23T08:58:00Z</dcterms:created>
  <dcterms:modified xsi:type="dcterms:W3CDTF">2021-12-06T13:15:00Z</dcterms:modified>
</cp:coreProperties>
</file>